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vertAnchor="text" w:horzAnchor="margin" w:tblpY="247"/>
        <w:tblW w:w="112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7"/>
        <w:gridCol w:w="1247"/>
        <w:gridCol w:w="1247"/>
        <w:gridCol w:w="1247"/>
        <w:gridCol w:w="1247"/>
        <w:gridCol w:w="1247"/>
        <w:gridCol w:w="1247"/>
        <w:gridCol w:w="1247"/>
        <w:gridCol w:w="1247"/>
      </w:tblGrid>
      <w:tr w:rsidR="00BB0A6F" w:rsidRPr="00CA67BF" w14:paraId="35F55BAA" w14:textId="77777777" w:rsidTr="00CA67BF">
        <w:trPr>
          <w:trHeight w:val="227"/>
        </w:trPr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9063F26" w14:textId="34B99352" w:rsidR="00BB0A6F" w:rsidRPr="00CA67BF" w:rsidRDefault="00BB0A6F" w:rsidP="00CA67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FB180B3" w14:textId="77777777" w:rsidR="00BB0A6F" w:rsidRPr="00CA67BF" w:rsidRDefault="00BB0A6F" w:rsidP="00CA67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67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e 5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7A34272" w14:textId="77777777" w:rsidR="00BB0A6F" w:rsidRPr="00CA67BF" w:rsidRDefault="00BB0A6F" w:rsidP="00CA67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67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e 6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D38ED14" w14:textId="77777777" w:rsidR="00BB0A6F" w:rsidRPr="00CA67BF" w:rsidRDefault="00BB0A6F" w:rsidP="00CA67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67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e 7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BEBCDB0" w14:textId="77777777" w:rsidR="00BB0A6F" w:rsidRPr="00CA67BF" w:rsidRDefault="00BB0A6F" w:rsidP="00CA67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67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e 8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03EC656" w14:textId="77777777" w:rsidR="00BB0A6F" w:rsidRPr="00CA67BF" w:rsidRDefault="00BB0A6F" w:rsidP="00CA67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67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e 9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34B8C37" w14:textId="77777777" w:rsidR="00BB0A6F" w:rsidRPr="00CA67BF" w:rsidRDefault="00BB0A6F" w:rsidP="00CA67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67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e 10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44ECB97" w14:textId="77777777" w:rsidR="00BB0A6F" w:rsidRPr="00CA67BF" w:rsidRDefault="00BB0A6F" w:rsidP="00CA67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67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e 11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DE504C8" w14:textId="77777777" w:rsidR="00BB0A6F" w:rsidRPr="00CA67BF" w:rsidRDefault="00BB0A6F" w:rsidP="00CA67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67B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e 12+</w:t>
            </w:r>
          </w:p>
        </w:tc>
      </w:tr>
      <w:tr w:rsidR="00BB0A6F" w:rsidRPr="00CA67BF" w14:paraId="6817E420" w14:textId="77777777" w:rsidTr="00CA67BF">
        <w:trPr>
          <w:trHeight w:val="227"/>
        </w:trPr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20CA533D" w14:textId="77777777" w:rsidR="00BB0A6F" w:rsidRPr="00CA67BF" w:rsidRDefault="00BB0A6F" w:rsidP="00CA6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7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4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</w:tcPr>
          <w:p w14:paraId="0CE813C5" w14:textId="77777777" w:rsidR="00BB0A6F" w:rsidRPr="00CA67BF" w:rsidRDefault="00BB0A6F" w:rsidP="00CA67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7BF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</w:tcPr>
          <w:p w14:paraId="3E4B206B" w14:textId="77777777" w:rsidR="00BB0A6F" w:rsidRPr="00CA67BF" w:rsidRDefault="00BB0A6F" w:rsidP="00CA67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7BF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</w:tcPr>
          <w:p w14:paraId="63277705" w14:textId="77777777" w:rsidR="00BB0A6F" w:rsidRPr="00CA67BF" w:rsidRDefault="00BB0A6F" w:rsidP="00CA67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7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</w:tcPr>
          <w:p w14:paraId="7C0DE5F6" w14:textId="77777777" w:rsidR="00BB0A6F" w:rsidRPr="00CA67BF" w:rsidRDefault="00BB0A6F" w:rsidP="00CA67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7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</w:tcPr>
          <w:p w14:paraId="3C3C04D4" w14:textId="77777777" w:rsidR="00BB0A6F" w:rsidRPr="00CA67BF" w:rsidRDefault="00BB0A6F" w:rsidP="00CA67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7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</w:tcPr>
          <w:p w14:paraId="65921999" w14:textId="77777777" w:rsidR="00BB0A6F" w:rsidRPr="00CA67BF" w:rsidRDefault="00BB0A6F" w:rsidP="00CA67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7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</w:tcPr>
          <w:p w14:paraId="30ECE198" w14:textId="77777777" w:rsidR="00BB0A6F" w:rsidRPr="00CA67BF" w:rsidRDefault="00BB0A6F" w:rsidP="00CA67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7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center"/>
          </w:tcPr>
          <w:p w14:paraId="0A9743FC" w14:textId="77777777" w:rsidR="00BB0A6F" w:rsidRPr="00CA67BF" w:rsidRDefault="00BB0A6F" w:rsidP="00CA67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7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B0A6F" w:rsidRPr="00CA67BF" w14:paraId="70B20E1B" w14:textId="77777777" w:rsidTr="00CA67BF">
        <w:trPr>
          <w:trHeight w:val="234"/>
        </w:trPr>
        <w:tc>
          <w:tcPr>
            <w:tcW w:w="1247" w:type="dxa"/>
            <w:vAlign w:val="center"/>
          </w:tcPr>
          <w:p w14:paraId="779787B3" w14:textId="77777777" w:rsidR="00BB0A6F" w:rsidRPr="00CA67BF" w:rsidRDefault="00BB0A6F" w:rsidP="00CA67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67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5</w:t>
            </w:r>
          </w:p>
        </w:tc>
        <w:tc>
          <w:tcPr>
            <w:tcW w:w="1247" w:type="dxa"/>
            <w:noWrap/>
            <w:vAlign w:val="center"/>
          </w:tcPr>
          <w:p w14:paraId="0B3DC355" w14:textId="77777777" w:rsidR="00BB0A6F" w:rsidRPr="00CA67BF" w:rsidRDefault="00BB0A6F" w:rsidP="00CA67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5B7B5D88" w14:textId="77777777" w:rsidR="00BB0A6F" w:rsidRPr="00CA67BF" w:rsidRDefault="00BB0A6F" w:rsidP="00CA67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67BF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47" w:type="dxa"/>
            <w:noWrap/>
            <w:vAlign w:val="center"/>
          </w:tcPr>
          <w:p w14:paraId="26C01974" w14:textId="77777777" w:rsidR="00BB0A6F" w:rsidRPr="00CA67BF" w:rsidRDefault="00BB0A6F" w:rsidP="00CA67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67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329D31F6" w14:textId="77777777" w:rsidR="00BB0A6F" w:rsidRPr="00CA67BF" w:rsidRDefault="00BB0A6F" w:rsidP="00CA67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67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53927465" w14:textId="77777777" w:rsidR="00BB0A6F" w:rsidRPr="00CA67BF" w:rsidRDefault="00BB0A6F" w:rsidP="00CA67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67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34883237" w14:textId="77777777" w:rsidR="00BB0A6F" w:rsidRPr="00CA67BF" w:rsidRDefault="00BB0A6F" w:rsidP="00CA67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67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67FB348E" w14:textId="77777777" w:rsidR="00BB0A6F" w:rsidRPr="00CA67BF" w:rsidRDefault="00BB0A6F" w:rsidP="00CA67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67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7" w:type="dxa"/>
            <w:noWrap/>
            <w:vAlign w:val="center"/>
          </w:tcPr>
          <w:p w14:paraId="2B1C1DDA" w14:textId="77777777" w:rsidR="00BB0A6F" w:rsidRPr="00CA67BF" w:rsidRDefault="00BB0A6F" w:rsidP="00CA67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67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B0A6F" w:rsidRPr="00CA67BF" w14:paraId="500ACC87" w14:textId="77777777" w:rsidTr="00CA67BF">
        <w:trPr>
          <w:trHeight w:val="227"/>
        </w:trPr>
        <w:tc>
          <w:tcPr>
            <w:tcW w:w="1247" w:type="dxa"/>
            <w:vAlign w:val="center"/>
          </w:tcPr>
          <w:p w14:paraId="79D420CF" w14:textId="77777777" w:rsidR="00BB0A6F" w:rsidRPr="00CA67BF" w:rsidRDefault="00BB0A6F" w:rsidP="00CA6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7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6</w:t>
            </w:r>
          </w:p>
        </w:tc>
        <w:tc>
          <w:tcPr>
            <w:tcW w:w="1247" w:type="dxa"/>
            <w:noWrap/>
            <w:vAlign w:val="center"/>
          </w:tcPr>
          <w:p w14:paraId="59FBA0E8" w14:textId="77777777" w:rsidR="00BB0A6F" w:rsidRPr="00CA67BF" w:rsidRDefault="00BB0A6F" w:rsidP="00CA67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2558B9ED" w14:textId="77777777" w:rsidR="00BB0A6F" w:rsidRPr="00CA67BF" w:rsidRDefault="00BB0A6F" w:rsidP="00CA67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57E1842D" w14:textId="77777777" w:rsidR="00BB0A6F" w:rsidRPr="00CA67BF" w:rsidRDefault="00BB0A6F" w:rsidP="00CA67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7BF">
              <w:rPr>
                <w:rFonts w:ascii="Times New Roman" w:hAnsi="Times New Roman" w:cs="Times New Roman"/>
                <w:sz w:val="24"/>
                <w:szCs w:val="24"/>
              </w:rPr>
              <w:t>0,962789</w:t>
            </w:r>
          </w:p>
        </w:tc>
        <w:tc>
          <w:tcPr>
            <w:tcW w:w="1247" w:type="dxa"/>
            <w:noWrap/>
            <w:vAlign w:val="center"/>
          </w:tcPr>
          <w:p w14:paraId="01988C57" w14:textId="77777777" w:rsidR="00BB0A6F" w:rsidRPr="00CA67BF" w:rsidRDefault="00BB0A6F" w:rsidP="00CA67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7BF">
              <w:rPr>
                <w:rFonts w:ascii="Times New Roman" w:hAnsi="Times New Roman" w:cs="Times New Roman"/>
                <w:sz w:val="24"/>
                <w:szCs w:val="24"/>
              </w:rPr>
              <w:t>-1,20164</w:t>
            </w:r>
          </w:p>
        </w:tc>
        <w:tc>
          <w:tcPr>
            <w:tcW w:w="1247" w:type="dxa"/>
            <w:noWrap/>
            <w:vAlign w:val="center"/>
          </w:tcPr>
          <w:p w14:paraId="544C9EDA" w14:textId="77777777" w:rsidR="00BB0A6F" w:rsidRPr="00CA67BF" w:rsidRDefault="00BB0A6F" w:rsidP="00CA67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7BF">
              <w:rPr>
                <w:rFonts w:ascii="Times New Roman" w:hAnsi="Times New Roman" w:cs="Times New Roman"/>
                <w:sz w:val="24"/>
                <w:szCs w:val="24"/>
              </w:rPr>
              <w:t>-3,02795*</w:t>
            </w:r>
          </w:p>
        </w:tc>
        <w:tc>
          <w:tcPr>
            <w:tcW w:w="1247" w:type="dxa"/>
            <w:noWrap/>
            <w:vAlign w:val="center"/>
          </w:tcPr>
          <w:p w14:paraId="1A76E259" w14:textId="77777777" w:rsidR="00BB0A6F" w:rsidRPr="00CA67BF" w:rsidRDefault="00BB0A6F" w:rsidP="00CA67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7BF">
              <w:rPr>
                <w:rFonts w:ascii="Times New Roman" w:hAnsi="Times New Roman" w:cs="Times New Roman"/>
                <w:sz w:val="24"/>
                <w:szCs w:val="24"/>
              </w:rPr>
              <w:t>-2,62381*</w:t>
            </w:r>
          </w:p>
        </w:tc>
        <w:tc>
          <w:tcPr>
            <w:tcW w:w="1247" w:type="dxa"/>
            <w:noWrap/>
            <w:vAlign w:val="center"/>
          </w:tcPr>
          <w:p w14:paraId="5DD62468" w14:textId="77777777" w:rsidR="00BB0A6F" w:rsidRPr="00CA67BF" w:rsidRDefault="00BB0A6F" w:rsidP="00CA67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7BF">
              <w:rPr>
                <w:rFonts w:ascii="Times New Roman" w:hAnsi="Times New Roman" w:cs="Times New Roman"/>
                <w:sz w:val="24"/>
                <w:szCs w:val="24"/>
              </w:rPr>
              <w:t>-2,38582*</w:t>
            </w:r>
          </w:p>
        </w:tc>
        <w:tc>
          <w:tcPr>
            <w:tcW w:w="1247" w:type="dxa"/>
            <w:noWrap/>
            <w:vAlign w:val="center"/>
          </w:tcPr>
          <w:p w14:paraId="7B3F8CD5" w14:textId="77777777" w:rsidR="00BB0A6F" w:rsidRPr="00CA67BF" w:rsidRDefault="00BB0A6F" w:rsidP="00CA67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7BF">
              <w:rPr>
                <w:rFonts w:ascii="Times New Roman" w:hAnsi="Times New Roman" w:cs="Times New Roman"/>
                <w:sz w:val="24"/>
                <w:szCs w:val="24"/>
              </w:rPr>
              <w:t>-0,30393</w:t>
            </w:r>
          </w:p>
        </w:tc>
      </w:tr>
      <w:tr w:rsidR="00BB0A6F" w:rsidRPr="00CA67BF" w14:paraId="2F1254D5" w14:textId="77777777" w:rsidTr="00CA67BF">
        <w:trPr>
          <w:trHeight w:val="227"/>
        </w:trPr>
        <w:tc>
          <w:tcPr>
            <w:tcW w:w="1247" w:type="dxa"/>
            <w:vAlign w:val="center"/>
          </w:tcPr>
          <w:p w14:paraId="49552857" w14:textId="77777777" w:rsidR="00BB0A6F" w:rsidRPr="00CA67BF" w:rsidRDefault="00BB0A6F" w:rsidP="00CA6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7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7</w:t>
            </w:r>
          </w:p>
        </w:tc>
        <w:tc>
          <w:tcPr>
            <w:tcW w:w="1247" w:type="dxa"/>
            <w:noWrap/>
            <w:vAlign w:val="center"/>
          </w:tcPr>
          <w:p w14:paraId="62F96E84" w14:textId="77777777" w:rsidR="00BB0A6F" w:rsidRPr="00CA67BF" w:rsidRDefault="00BB0A6F" w:rsidP="00CA67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1611A0C9" w14:textId="77777777" w:rsidR="00BB0A6F" w:rsidRPr="00CA67BF" w:rsidRDefault="00BB0A6F" w:rsidP="00CA67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3D5208E6" w14:textId="77777777" w:rsidR="00BB0A6F" w:rsidRPr="00CA67BF" w:rsidRDefault="00BB0A6F" w:rsidP="00CA67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0F2C3D25" w14:textId="77777777" w:rsidR="00BB0A6F" w:rsidRPr="00CA67BF" w:rsidRDefault="00BB0A6F" w:rsidP="00CA67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67BF">
              <w:rPr>
                <w:rFonts w:ascii="Times New Roman" w:hAnsi="Times New Roman" w:cs="Times New Roman"/>
                <w:sz w:val="24"/>
                <w:szCs w:val="24"/>
              </w:rPr>
              <w:t>-2,10695*</w:t>
            </w:r>
          </w:p>
        </w:tc>
        <w:tc>
          <w:tcPr>
            <w:tcW w:w="1247" w:type="dxa"/>
            <w:noWrap/>
            <w:vAlign w:val="center"/>
          </w:tcPr>
          <w:p w14:paraId="2F3262E6" w14:textId="77777777" w:rsidR="00BB0A6F" w:rsidRPr="00CA67BF" w:rsidRDefault="00BB0A6F" w:rsidP="00CA67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67BF">
              <w:rPr>
                <w:rFonts w:ascii="Times New Roman" w:hAnsi="Times New Roman" w:cs="Times New Roman"/>
                <w:sz w:val="24"/>
                <w:szCs w:val="24"/>
              </w:rPr>
              <w:t>-3,91256*</w:t>
            </w:r>
          </w:p>
        </w:tc>
        <w:tc>
          <w:tcPr>
            <w:tcW w:w="1247" w:type="dxa"/>
            <w:noWrap/>
            <w:vAlign w:val="center"/>
          </w:tcPr>
          <w:p w14:paraId="3B08DCB5" w14:textId="77777777" w:rsidR="00BB0A6F" w:rsidRPr="00CA67BF" w:rsidRDefault="00BB0A6F" w:rsidP="00CA67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67BF">
              <w:rPr>
                <w:rFonts w:ascii="Times New Roman" w:hAnsi="Times New Roman" w:cs="Times New Roman"/>
                <w:sz w:val="24"/>
                <w:szCs w:val="24"/>
              </w:rPr>
              <w:t>-3,48387*</w:t>
            </w:r>
          </w:p>
        </w:tc>
        <w:tc>
          <w:tcPr>
            <w:tcW w:w="1247" w:type="dxa"/>
            <w:noWrap/>
            <w:vAlign w:val="center"/>
          </w:tcPr>
          <w:p w14:paraId="5E07ECB6" w14:textId="77777777" w:rsidR="00BB0A6F" w:rsidRPr="00CA67BF" w:rsidRDefault="00BB0A6F" w:rsidP="00CA67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67BF">
              <w:rPr>
                <w:rFonts w:ascii="Times New Roman" w:hAnsi="Times New Roman" w:cs="Times New Roman"/>
                <w:sz w:val="24"/>
                <w:szCs w:val="24"/>
              </w:rPr>
              <w:t>-3,25245*</w:t>
            </w:r>
          </w:p>
        </w:tc>
        <w:tc>
          <w:tcPr>
            <w:tcW w:w="1247" w:type="dxa"/>
            <w:noWrap/>
            <w:vAlign w:val="center"/>
          </w:tcPr>
          <w:p w14:paraId="7110DD9A" w14:textId="77777777" w:rsidR="00BB0A6F" w:rsidRPr="00CA67BF" w:rsidRDefault="00BB0A6F" w:rsidP="00CA67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67BF">
              <w:rPr>
                <w:rFonts w:ascii="Times New Roman" w:hAnsi="Times New Roman" w:cs="Times New Roman"/>
                <w:sz w:val="24"/>
                <w:szCs w:val="24"/>
              </w:rPr>
              <w:t>-1,14499</w:t>
            </w:r>
          </w:p>
        </w:tc>
      </w:tr>
      <w:tr w:rsidR="00BB0A6F" w:rsidRPr="00CA67BF" w14:paraId="29025397" w14:textId="77777777" w:rsidTr="00CA67BF">
        <w:trPr>
          <w:trHeight w:val="227"/>
        </w:trPr>
        <w:tc>
          <w:tcPr>
            <w:tcW w:w="1247" w:type="dxa"/>
            <w:vAlign w:val="center"/>
          </w:tcPr>
          <w:p w14:paraId="6D4D3AD4" w14:textId="77777777" w:rsidR="00BB0A6F" w:rsidRPr="00CA67BF" w:rsidRDefault="00BB0A6F" w:rsidP="00CA6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7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8</w:t>
            </w:r>
          </w:p>
        </w:tc>
        <w:tc>
          <w:tcPr>
            <w:tcW w:w="1247" w:type="dxa"/>
            <w:noWrap/>
            <w:vAlign w:val="center"/>
          </w:tcPr>
          <w:p w14:paraId="46D6D3D9" w14:textId="77777777" w:rsidR="00BB0A6F" w:rsidRPr="00CA67BF" w:rsidRDefault="00BB0A6F" w:rsidP="00CA67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3A89F6FC" w14:textId="77777777" w:rsidR="00BB0A6F" w:rsidRPr="00CA67BF" w:rsidRDefault="00BB0A6F" w:rsidP="00CA67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59D50281" w14:textId="77777777" w:rsidR="00BB0A6F" w:rsidRPr="00CA67BF" w:rsidRDefault="00BB0A6F" w:rsidP="00CA67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5BCDEA59" w14:textId="77777777" w:rsidR="00BB0A6F" w:rsidRPr="00CA67BF" w:rsidRDefault="00BB0A6F" w:rsidP="00CA67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05A45039" w14:textId="77777777" w:rsidR="00BB0A6F" w:rsidRPr="00CA67BF" w:rsidRDefault="00BB0A6F" w:rsidP="00CA67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7BF">
              <w:rPr>
                <w:rFonts w:ascii="Times New Roman" w:hAnsi="Times New Roman" w:cs="Times New Roman"/>
                <w:sz w:val="24"/>
                <w:szCs w:val="24"/>
              </w:rPr>
              <w:t>-1,74417</w:t>
            </w:r>
          </w:p>
        </w:tc>
        <w:tc>
          <w:tcPr>
            <w:tcW w:w="1247" w:type="dxa"/>
            <w:noWrap/>
            <w:vAlign w:val="center"/>
          </w:tcPr>
          <w:p w14:paraId="0BA63FCD" w14:textId="77777777" w:rsidR="00BB0A6F" w:rsidRPr="00CA67BF" w:rsidRDefault="00BB0A6F" w:rsidP="00CA67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7BF">
              <w:rPr>
                <w:rFonts w:ascii="Times New Roman" w:hAnsi="Times New Roman" w:cs="Times New Roman"/>
                <w:sz w:val="24"/>
                <w:szCs w:val="24"/>
              </w:rPr>
              <w:t>-1,40334</w:t>
            </w:r>
          </w:p>
        </w:tc>
        <w:tc>
          <w:tcPr>
            <w:tcW w:w="1247" w:type="dxa"/>
            <w:noWrap/>
            <w:vAlign w:val="center"/>
          </w:tcPr>
          <w:p w14:paraId="03EA4B95" w14:textId="77777777" w:rsidR="00BB0A6F" w:rsidRPr="00CA67BF" w:rsidRDefault="00BB0A6F" w:rsidP="00CA67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7BF">
              <w:rPr>
                <w:rFonts w:ascii="Times New Roman" w:hAnsi="Times New Roman" w:cs="Times New Roman"/>
                <w:sz w:val="24"/>
                <w:szCs w:val="24"/>
              </w:rPr>
              <w:t>-1,16935</w:t>
            </w:r>
          </w:p>
        </w:tc>
        <w:tc>
          <w:tcPr>
            <w:tcW w:w="1247" w:type="dxa"/>
            <w:noWrap/>
            <w:vAlign w:val="center"/>
          </w:tcPr>
          <w:p w14:paraId="4E6237C5" w14:textId="77777777" w:rsidR="00BB0A6F" w:rsidRPr="00CA67BF" w:rsidRDefault="00BB0A6F" w:rsidP="00CA67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7BF">
              <w:rPr>
                <w:rFonts w:ascii="Times New Roman" w:hAnsi="Times New Roman" w:cs="Times New Roman"/>
                <w:sz w:val="24"/>
                <w:szCs w:val="24"/>
              </w:rPr>
              <w:t>0,76675</w:t>
            </w:r>
          </w:p>
        </w:tc>
      </w:tr>
      <w:tr w:rsidR="00BB0A6F" w:rsidRPr="00CA67BF" w14:paraId="078B4B4F" w14:textId="77777777" w:rsidTr="00CA67BF">
        <w:trPr>
          <w:trHeight w:val="227"/>
        </w:trPr>
        <w:tc>
          <w:tcPr>
            <w:tcW w:w="1247" w:type="dxa"/>
            <w:vAlign w:val="center"/>
          </w:tcPr>
          <w:p w14:paraId="594D8538" w14:textId="77777777" w:rsidR="00BB0A6F" w:rsidRPr="00CA67BF" w:rsidRDefault="00BB0A6F" w:rsidP="00CA6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7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9</w:t>
            </w:r>
          </w:p>
        </w:tc>
        <w:tc>
          <w:tcPr>
            <w:tcW w:w="1247" w:type="dxa"/>
            <w:noWrap/>
            <w:vAlign w:val="center"/>
          </w:tcPr>
          <w:p w14:paraId="0DFCAC7C" w14:textId="77777777" w:rsidR="00BB0A6F" w:rsidRPr="00CA67BF" w:rsidRDefault="00BB0A6F" w:rsidP="00CA67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3171BD2E" w14:textId="77777777" w:rsidR="00BB0A6F" w:rsidRPr="00CA67BF" w:rsidRDefault="00BB0A6F" w:rsidP="00CA67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73736706" w14:textId="77777777" w:rsidR="00BB0A6F" w:rsidRPr="00CA67BF" w:rsidRDefault="00BB0A6F" w:rsidP="00CA67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2D443ECD" w14:textId="77777777" w:rsidR="00BB0A6F" w:rsidRPr="00CA67BF" w:rsidRDefault="00BB0A6F" w:rsidP="00CA67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2E2A0E6C" w14:textId="77777777" w:rsidR="00BB0A6F" w:rsidRPr="00CA67BF" w:rsidRDefault="00BB0A6F" w:rsidP="00CA67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1E7817CF" w14:textId="77777777" w:rsidR="00BB0A6F" w:rsidRPr="00CA67BF" w:rsidRDefault="00BB0A6F" w:rsidP="00CA67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67BF">
              <w:rPr>
                <w:rFonts w:ascii="Times New Roman" w:hAnsi="Times New Roman" w:cs="Times New Roman"/>
                <w:sz w:val="24"/>
                <w:szCs w:val="24"/>
              </w:rPr>
              <w:t>0,282733</w:t>
            </w:r>
          </w:p>
        </w:tc>
        <w:tc>
          <w:tcPr>
            <w:tcW w:w="1247" w:type="dxa"/>
            <w:noWrap/>
            <w:vAlign w:val="center"/>
          </w:tcPr>
          <w:p w14:paraId="00361A1F" w14:textId="77777777" w:rsidR="00BB0A6F" w:rsidRPr="00CA67BF" w:rsidRDefault="00BB0A6F" w:rsidP="00CA67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67BF">
              <w:rPr>
                <w:rFonts w:ascii="Times New Roman" w:hAnsi="Times New Roman" w:cs="Times New Roman"/>
                <w:sz w:val="24"/>
                <w:szCs w:val="24"/>
              </w:rPr>
              <w:t>0,524714</w:t>
            </w:r>
          </w:p>
        </w:tc>
        <w:tc>
          <w:tcPr>
            <w:tcW w:w="1247" w:type="dxa"/>
            <w:noWrap/>
            <w:vAlign w:val="center"/>
          </w:tcPr>
          <w:p w14:paraId="3694DA66" w14:textId="77777777" w:rsidR="00BB0A6F" w:rsidRPr="00CA67BF" w:rsidRDefault="00BB0A6F" w:rsidP="00CA67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67BF">
              <w:rPr>
                <w:rFonts w:ascii="Times New Roman" w:hAnsi="Times New Roman" w:cs="Times New Roman"/>
                <w:sz w:val="24"/>
                <w:szCs w:val="24"/>
              </w:rPr>
              <w:t>2,371735*</w:t>
            </w:r>
          </w:p>
        </w:tc>
      </w:tr>
      <w:tr w:rsidR="00BB0A6F" w:rsidRPr="00CA67BF" w14:paraId="1C835642" w14:textId="77777777" w:rsidTr="00CA67BF">
        <w:trPr>
          <w:trHeight w:val="227"/>
        </w:trPr>
        <w:tc>
          <w:tcPr>
            <w:tcW w:w="1247" w:type="dxa"/>
            <w:vAlign w:val="center"/>
          </w:tcPr>
          <w:p w14:paraId="05D4C5CF" w14:textId="77777777" w:rsidR="00BB0A6F" w:rsidRPr="00CA67BF" w:rsidRDefault="00BB0A6F" w:rsidP="00CA67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67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10</w:t>
            </w:r>
          </w:p>
        </w:tc>
        <w:tc>
          <w:tcPr>
            <w:tcW w:w="1247" w:type="dxa"/>
            <w:noWrap/>
            <w:vAlign w:val="center"/>
          </w:tcPr>
          <w:p w14:paraId="4EB53AD7" w14:textId="77777777" w:rsidR="00BB0A6F" w:rsidRPr="00CA67BF" w:rsidRDefault="00BB0A6F" w:rsidP="00CA67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199F1D21" w14:textId="77777777" w:rsidR="00BB0A6F" w:rsidRPr="00CA67BF" w:rsidRDefault="00BB0A6F" w:rsidP="00CA67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082D385C" w14:textId="77777777" w:rsidR="00BB0A6F" w:rsidRPr="00CA67BF" w:rsidRDefault="00BB0A6F" w:rsidP="00CA67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49D7CBD5" w14:textId="77777777" w:rsidR="00BB0A6F" w:rsidRPr="00CA67BF" w:rsidRDefault="00BB0A6F" w:rsidP="00CA67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76B37CDF" w14:textId="77777777" w:rsidR="00BB0A6F" w:rsidRPr="00CA67BF" w:rsidRDefault="00BB0A6F" w:rsidP="00CA67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5ECA76B0" w14:textId="77777777" w:rsidR="00BB0A6F" w:rsidRPr="00CA67BF" w:rsidRDefault="00BB0A6F" w:rsidP="00CA67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noWrap/>
            <w:vAlign w:val="center"/>
          </w:tcPr>
          <w:p w14:paraId="18382B8F" w14:textId="77777777" w:rsidR="00BB0A6F" w:rsidRPr="00CA67BF" w:rsidRDefault="00BB0A6F" w:rsidP="00CA67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7BF">
              <w:rPr>
                <w:rFonts w:ascii="Times New Roman" w:hAnsi="Times New Roman" w:cs="Times New Roman"/>
                <w:sz w:val="24"/>
                <w:szCs w:val="24"/>
              </w:rPr>
              <w:t>0,232984</w:t>
            </w:r>
          </w:p>
        </w:tc>
        <w:tc>
          <w:tcPr>
            <w:tcW w:w="1247" w:type="dxa"/>
            <w:noWrap/>
            <w:vAlign w:val="center"/>
          </w:tcPr>
          <w:p w14:paraId="3DEBDCD3" w14:textId="77777777" w:rsidR="00BB0A6F" w:rsidRPr="00CA67BF" w:rsidRDefault="00BB0A6F" w:rsidP="00CA67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7BF">
              <w:rPr>
                <w:rFonts w:ascii="Times New Roman" w:hAnsi="Times New Roman" w:cs="Times New Roman"/>
                <w:sz w:val="24"/>
                <w:szCs w:val="24"/>
              </w:rPr>
              <w:t>2,043506*</w:t>
            </w:r>
          </w:p>
        </w:tc>
      </w:tr>
      <w:tr w:rsidR="00BB0A6F" w:rsidRPr="00CA67BF" w14:paraId="3D527183" w14:textId="77777777" w:rsidTr="00CA67BF">
        <w:trPr>
          <w:trHeight w:val="227"/>
        </w:trPr>
        <w:tc>
          <w:tcPr>
            <w:tcW w:w="1247" w:type="dxa"/>
            <w:tcBorders>
              <w:bottom w:val="single" w:sz="12" w:space="0" w:color="auto"/>
            </w:tcBorders>
            <w:vAlign w:val="center"/>
          </w:tcPr>
          <w:p w14:paraId="7590E004" w14:textId="77777777" w:rsidR="00BB0A6F" w:rsidRPr="00CA67BF" w:rsidRDefault="00BB0A6F" w:rsidP="00CA67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7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11</w:t>
            </w:r>
          </w:p>
        </w:tc>
        <w:tc>
          <w:tcPr>
            <w:tcW w:w="1247" w:type="dxa"/>
            <w:tcBorders>
              <w:bottom w:val="single" w:sz="12" w:space="0" w:color="auto"/>
            </w:tcBorders>
            <w:noWrap/>
            <w:vAlign w:val="center"/>
          </w:tcPr>
          <w:p w14:paraId="51EEE294" w14:textId="77777777" w:rsidR="00BB0A6F" w:rsidRPr="00CA67BF" w:rsidRDefault="00BB0A6F" w:rsidP="00CA67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bottom w:val="single" w:sz="12" w:space="0" w:color="auto"/>
            </w:tcBorders>
            <w:noWrap/>
            <w:vAlign w:val="center"/>
          </w:tcPr>
          <w:p w14:paraId="54771B9C" w14:textId="77777777" w:rsidR="00BB0A6F" w:rsidRPr="00CA67BF" w:rsidRDefault="00BB0A6F" w:rsidP="00CA67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bottom w:val="single" w:sz="12" w:space="0" w:color="auto"/>
            </w:tcBorders>
            <w:noWrap/>
            <w:vAlign w:val="center"/>
          </w:tcPr>
          <w:p w14:paraId="786B1353" w14:textId="77777777" w:rsidR="00BB0A6F" w:rsidRPr="00CA67BF" w:rsidRDefault="00BB0A6F" w:rsidP="00CA67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bottom w:val="single" w:sz="12" w:space="0" w:color="auto"/>
            </w:tcBorders>
            <w:noWrap/>
            <w:vAlign w:val="center"/>
          </w:tcPr>
          <w:p w14:paraId="3ED14752" w14:textId="77777777" w:rsidR="00BB0A6F" w:rsidRPr="00CA67BF" w:rsidRDefault="00BB0A6F" w:rsidP="00CA67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bottom w:val="single" w:sz="12" w:space="0" w:color="auto"/>
            </w:tcBorders>
            <w:noWrap/>
            <w:vAlign w:val="center"/>
          </w:tcPr>
          <w:p w14:paraId="7DA9EB7A" w14:textId="77777777" w:rsidR="00BB0A6F" w:rsidRPr="00CA67BF" w:rsidRDefault="00BB0A6F" w:rsidP="00CA67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7" w:type="dxa"/>
            <w:tcBorders>
              <w:bottom w:val="single" w:sz="12" w:space="0" w:color="auto"/>
            </w:tcBorders>
            <w:noWrap/>
            <w:vAlign w:val="center"/>
          </w:tcPr>
          <w:p w14:paraId="7ABBAD97" w14:textId="77777777" w:rsidR="00BB0A6F" w:rsidRPr="00CA67BF" w:rsidRDefault="00BB0A6F" w:rsidP="00CA67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7" w:type="dxa"/>
            <w:tcBorders>
              <w:bottom w:val="single" w:sz="12" w:space="0" w:color="auto"/>
            </w:tcBorders>
            <w:noWrap/>
            <w:vAlign w:val="center"/>
          </w:tcPr>
          <w:p w14:paraId="0CFF66E1" w14:textId="77777777" w:rsidR="00BB0A6F" w:rsidRPr="00CA67BF" w:rsidRDefault="00BB0A6F" w:rsidP="00CA67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7" w:type="dxa"/>
            <w:tcBorders>
              <w:bottom w:val="single" w:sz="12" w:space="0" w:color="auto"/>
            </w:tcBorders>
            <w:noWrap/>
            <w:vAlign w:val="center"/>
          </w:tcPr>
          <w:p w14:paraId="3D1A844E" w14:textId="77777777" w:rsidR="00BB0A6F" w:rsidRPr="00CA67BF" w:rsidRDefault="00BB0A6F" w:rsidP="00CA67B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67BF">
              <w:rPr>
                <w:rFonts w:ascii="Times New Roman" w:hAnsi="Times New Roman" w:cs="Times New Roman"/>
                <w:sz w:val="24"/>
                <w:szCs w:val="24"/>
              </w:rPr>
              <w:t>1,829448</w:t>
            </w:r>
          </w:p>
        </w:tc>
      </w:tr>
    </w:tbl>
    <w:p w14:paraId="233929BA" w14:textId="77777777" w:rsidR="0021154D" w:rsidRDefault="0021154D"/>
    <w:sectPr w:rsidR="0021154D" w:rsidSect="00CA67B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A6F"/>
    <w:rsid w:val="0021154D"/>
    <w:rsid w:val="00BB0A6F"/>
    <w:rsid w:val="00CA6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8AA41C"/>
  <w15:chartTrackingRefBased/>
  <w15:docId w15:val="{3659A754-9491-4365-BB84-84DF97A69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0A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0A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17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den Uil</dc:creator>
  <cp:keywords/>
  <dc:description/>
  <cp:lastModifiedBy>Anne den Uil</cp:lastModifiedBy>
  <cp:revision>2</cp:revision>
  <dcterms:created xsi:type="dcterms:W3CDTF">2022-11-01T12:05:00Z</dcterms:created>
  <dcterms:modified xsi:type="dcterms:W3CDTF">2023-02-10T17:47:00Z</dcterms:modified>
</cp:coreProperties>
</file>